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2485"/>
        <w:gridCol w:w="1168"/>
        <w:gridCol w:w="806"/>
        <w:gridCol w:w="308"/>
        <w:gridCol w:w="1119"/>
        <w:gridCol w:w="275"/>
        <w:gridCol w:w="778"/>
        <w:gridCol w:w="657"/>
        <w:gridCol w:w="272"/>
        <w:gridCol w:w="767"/>
      </w:tblGrid>
      <w:tr w:rsidR="00030EE5" w:rsidRPr="00030EE5" w:rsidTr="00030EE5">
        <w:trPr>
          <w:trHeight w:val="645"/>
        </w:trPr>
        <w:tc>
          <w:tcPr>
            <w:tcW w:w="904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1. Results of factors associated between smoking and obstructive sleep apnea except for the severe risk of OSA (ref='mild'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05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rate risk of Obstructive Sleep Apnea (OSA)†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030EE5" w:rsidRPr="00030EE5" w:rsidTr="00030EE5">
        <w:trPr>
          <w:trHeight w:val="345"/>
        </w:trPr>
        <w:tc>
          <w:tcPr>
            <w:tcW w:w="298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2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Behavio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-smo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0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1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6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4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7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7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, wido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vorced, Separat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 or belo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ege or o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-lo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-hig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7" name="Text Box 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54CC0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e5lF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8" name="Text Box 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D07591" id="Text Box 9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OyYaD2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9" name="Text Box 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0409F1" id="Text Box 9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jY/e5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00" name="Text Box 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A52799" id="Text Box 10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id2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pyJ3ZpAgAAP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01" name="Text Box 1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0BEC58" id="Text Box 10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mao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GJmZqhpAgAAP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4" name="Text Box 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E67182" id="Text Box 7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IToYt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5" name="Text Box 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79FBC5" id="Text Box 7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AyI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EHMDIh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6" name="Text Box 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540A12" id="Text Box 7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B+T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i&#10;jpEkDeTokXUObVSHQOVjgu1X6wapj+q5KNLN9a6YRQVI0SzZzKLNbvYpKtKr5S5dFNv0av7irafz&#10;jBpGHNTHXTkyPJ3/XQRDrj03szhwHKA+J8MXwX/plyRKoBqCNNv2hy8+t3FAP/5DFHGrbRbC9kUS&#10;xAcNHLgOQoYS9mZeb0HpY+64afwfcoXgHIrodC4cTxQF5fwaIwrq6SJN08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XoH5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7" name="Text Box 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F10E55" id="Text Box 7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dyV49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8" name="Text Box 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B1929F" id="Text Box 7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u3n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MKC7ed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1" name="Text Box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E20475" id="Text Box 3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OiVaQIAADw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GL86J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2" name="Text Box 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F2499" id="Text Box 3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j7fPum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3" name="Text Box 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3F1047" id="Text Box 3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Shb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hpEkDeTokXUObVSHQOVjgu1X6wapj+q5KNLN1a6YRwVI0TzZzKPNbv4pKtLZcpdeF9t0tnjx1tNF&#10;Rg0jDurjrhwZni7+LoIh156beRw4DlCfk+GL4L/0SxIlUA1BSqf94Y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xJKFt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4" name="Text Box 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29F97" id="Text Box 3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+mM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jpEkDeTokXUObVSHQOVjgu1X6wapj+q5KNLN1a6YRwVI0TzZzKPNbv4pKtLZcpdeF9t0tnjx1tNF&#10;Rg0jDurjrhwZni7+LoIh156beRw4DlCfk+GL4L/0SxIlUA1BSkHw34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Gf/6Y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4" name="Text Box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7FEBC8" id="Text Box 4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W9HL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ccupational categor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k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ccup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6" name="Text Box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2BC3B7" id="Text Box 5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W8Xhh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7" name="Text Box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A33390" id="Text Box 5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ZCuf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8" name="Text Box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6F2A14" id="Text Box 5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LE12em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9" name="Text Box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B9A88" id="Text Box 5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H+S23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0" name="Text Box 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C739B0" id="Text Box 6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rIv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96si9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1" name="Text Box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31B705" id="Text Box 6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3g+j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2" name="Text Box 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B4CFDD" id="Text Box 6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Oko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i&#10;xUiSBnL0yDqHNqpDoPIxwfardYPUR/VcFOnmalfMowKkaJ5s5tFmN/8UFelsuUuvi206W7x46+ki&#10;o4YRB/VxV44MTxd/F8GQa8/NPA4cB6jPyfBF8F/6JYkSqIYgzXb94Y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PnE6Sh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3" name="Text Box 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FE5E8" id="Text Box 6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0Qr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i&#10;hpEkDeTokXUObVSHQOVjgu1X6wapj+q5KNLN1a6YRwVI0TzZzKPNbv4pKtLZcpdeF9t0tnjx1tNF&#10;Rg0jDurjrhwZni7+LoIh156beRw4DlCfk+GL4L/0SxIlUA1BmhX94Y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obRCt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4" name="Text Box 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DD3624" id="Text Box 6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e7VbsG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5" name="Text Box 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F826B8" id="Text Box 6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7xR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yEu8U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6" name="Text Box 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C3A2E" id="Text Box 6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xO5ah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7" name="Text Box 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5EE5DB" id="Text Box 6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+wAk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8" name="Text Box 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54198" id="Text Box 6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skF9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9" name="Text Box 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655CCF" id="Text Box 6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vA9aQIAADwFAAAOAAAAZHJzL2Uyb0RvYy54bWysVF9v2yAQf5+074B4d+y4T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ja8D1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0" name="Text Box 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C4EA5B" id="Text Box 7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GwKY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-risk drink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-drin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risk drin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risk drink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7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BC8097" id="Text Box 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5BkOTGgCAAA6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" name="Text Box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BC344" id="Text Box 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NZ31C5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" name="Text Box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88479E" id="Text Box 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Al7otl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" name="Text Box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78561" id="Text Box 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sVeLt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3" name="Text Box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86DCF" id="Text Box 1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BzYD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4" name="Text Box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D057E" id="Text Box 1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OsA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O+TrAG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5" name="Text Box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20A8E0" id="Text Box 1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0YD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aDtGA2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6" name="Text Box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CED67B" id="Text Box 1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ImM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3NiJjG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4" name="Text Box 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DFCFAB" id="Text Box 2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T4CK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5" name="Text Box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236D69" id="Text Box 2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u9C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cG70J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7" name="Text Box 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04FC1" id="Text Box 3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1VqaAIAADw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cr9Vam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8" name="Text Box 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8BF00A" id="Text Box 3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qXg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LdupeB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7" name="Text Box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80CD51" id="Text Box 4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Oq9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Dc6r1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8" name="Text Box 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254044" id="Text Box 4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4xBaA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ReuMQ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1" name="Text Box 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29D135" id="Text Box 7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s5t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i&#10;ipEkDeTokXUObVSHQOVjgu1X6wapj+q5KNLN9a6YRQVI0SzZzKLNbvYpKtKr5S5dFNv0av7irafz&#10;jBpGHNTHXTkyPJ3/XQRDrj03szhwHKA+J8MXwX/plyRKoBqCNFv0hy8+t3FAP/5DFHGrbRbC9kUS&#10;xAcNHLgOQoYS9mZeb0HpY+64afwfcoXgHIrodC4cTxQF5fwaIwrq6SJN08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JOzm1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2" name="Text Box 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8CF33" id="Text Box 7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bi0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LWFuLR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3" name="Text Box 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4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2B972" id="Text Box 7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19VaQIAADw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AZ7X1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6" name="Text Box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105A86" id="Text Box 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G2nFhx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" name="Text Box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AF5167" id="Text Box 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/JzH5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1" name="Text Box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1A762C" id="Text Box 1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Tsy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Js07Mm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2" name="Text Box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82D6DF" id="Text Box 1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Sgp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UukoK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7" name="Text Box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118FEA" id="Text Box 1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byZub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8" name="Text Box 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1C41A9" id="Text Box 1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57n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qvee52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2" name="Text Box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7F17D6" id="Text Box 2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gG1aQ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H9+Ab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3" name="Text Box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DC051" id="Text Box 2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OZUaQIAADw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MyA5lR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9" name="Text Box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73125" id="Text Box 2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Nho1s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0" name="Text Box 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C9305F" id="Text Box 3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0WW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EjRZZ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5" name="Text Box 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F936BE" id="Text Box 3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Q5t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NQBDm1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2" name="Text Box 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1AABB" id="Text Box 4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L31Oo9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3" name="Text Box 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283C3" id="Text Box 4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peM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8&#10;hpEkDeTokXUObVSHQOVjgu1X6wapj+q5KNLN1a6YRwVI0TzZzKPNbv4pKtLZcpdeF9t0tnjx1tNF&#10;Rg0jDurjrhwZni7+LoIh156beRw4DlCfk+GL4L/0SxIlUA1BSjf94Y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4ql4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5" name="Text Box 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1AE1C" id="Text Box 4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cnVK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2" name="Text Box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4A40AD" id="Text Box 5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nB6RZ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3" name="Text Box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4B953" id="Text Box 5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w73aQIAADw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o/Dvd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4" name="Text Box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103DFF" id="Text Box 5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LGJzyB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weight and norm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 of stage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 of stage 2&amp;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4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4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2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us of hyperten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rn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hyperten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2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of stage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4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6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6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7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.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6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of stage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.2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1.6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.8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6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1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us of diabe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diabe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" name="Text Box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EC6B44" id="Text Box 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JK4iyl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" name="Text Box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D77D7" id="Text Box 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DWUUtpAgAAOg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0" name="Text Box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2E9B5" id="Text Box 1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dRKWM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19" name="Text Box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B2889A" id="Text Box 1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XkG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kJeQZ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0" name="Text Box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56D35C" id="Text Box 2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b+t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WIW/r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1" name="Text Box 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D5740" id="Text Box 2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t7WE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6" name="Text Box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1BF1CF" id="Text Box 2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HzdibJ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7" name="Text Box 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1360AE" id="Text Box 2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iSxaQ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C8CJLF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28" name="Text Box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87C83" id="Text Box 2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p7Z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Arynt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6" name="Text Box 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C35BED" id="Text Box 3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MFBsot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39" name="Text Box 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0FD397" id="Text Box 3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EIBaQIAADw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ASQQgF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0" name="Text Box 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87EED" id="Text Box 4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1dC7nm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1" name="Text Box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FD86D7" id="Text Box 4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GYuXH9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6" name="Text Box 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3BFA46" id="Text Box 4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0e+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PMDR75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49" name="Text Box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F7E1B" id="Text Box 4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PYVa6B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0" name="Text Box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B9F25" id="Text Box 5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7IRaAIAADw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/3+yE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1" name="Text Box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030690" id="Text Box 5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TIFV8G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55" name="Text Box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7DB9E" id="Text Box 5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yjBaAIAADw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0)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ergic rhinitis his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6)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79" name="Text Box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B3C05" id="Text Box 7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B8Z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FyAHx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0" name="Text Box 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791FF" id="Text Box 8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GlT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MqgaV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1" name="Text Box 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515A48" id="Text Box 8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Nah+1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2" name="Text Box 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F3A90D" id="Text Box 8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9HJ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y&#10;xUiSBnL0yDqHNqpDoPIxwfardYPUR/VcFOnmalfMowKkaJ5s5tFmN/8UFelsuUuvi206W7x46+ki&#10;o4YRB/VxV44MTxd/F8GQa8/NPA4cB6jPyfBF8F/6JYkSqIYgTWf94YvPbRzQj/8QRdxqm4WwfZEE&#10;8UEDB66DkKGEvZnXW1D6mDtuGv+HXCE4hyI6nQvHE0VBubjCiIJ6ep2m6f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OMH0cl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3" name="Text Box 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CB8353" id="Text Box 8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ZnV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GdmdV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4" name="Text Box 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F538A" id="Text Box 8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oKEuB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5" name="Text Box 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4AA4E" id="Text Box 8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XFr8p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6" name="Text Box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4A7057" id="Text Box 8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YzaQ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HA9j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7" name="Text Box 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DCDE1" id="Text Box 87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hHS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I+EdJ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8" name="Text Box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23F973" id="Text Box 88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H6xuv9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89" name="Text Box 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FC8608" id="Text Box 89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hf8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C1uF/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0" name="Text Box 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03E1EC" id="Text Box 90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uFt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KfK4W1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1" name="Text Box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D2A6B" id="Text Box 91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BQ0Box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2" name="Text Box 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F0442" id="Text Box 92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oVjaQIAADw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E6qhW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3" name="Text Box 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F31DF4" id="Text Box 93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vT0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DCNJGsjRE+sc2qgOgcrHBNsv1g1SH9VLUaSbq10xjwqQonmymUeb3fwmKtLZcpdeF9t0tnj11tNF&#10;Rg0jDurjvhwZni7+LoIh156beRw4DlBfkuGL4L/0SxIlUA1Bmk3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N2y9PR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4" name="Text Box 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F286C8" id="Text Box 94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DUjaQIAADw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IYENSN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5" name="Text Box 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01D26" id="Text Box 95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tLC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X60sJ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9050</wp:posOffset>
                      </wp:positionV>
                      <wp:extent cx="0" cy="171450"/>
                      <wp:effectExtent l="0" t="0" r="0" b="0"/>
                      <wp:wrapNone/>
                      <wp:docPr id="96" name="Text Box 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7AD4DC" id="Text Box 96" o:spid="_x0000_s1026" type="#_x0000_t202" style="position:absolute;left:0;text-align:left;margin-left:49.5pt;margin-top:1.5pt;width:0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wG3aQIAADw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fe disturbance due to Rhinit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33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9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)</w:t>
            </w:r>
          </w:p>
        </w:tc>
      </w:tr>
      <w:tr w:rsidR="00030EE5" w:rsidRPr="00030EE5" w:rsidTr="00030EE5">
        <w:trPr>
          <w:trHeight w:val="345"/>
        </w:trPr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0EE5" w:rsidRPr="00030EE5" w:rsidTr="00030EE5">
        <w:trPr>
          <w:trHeight w:val="465"/>
        </w:trPr>
        <w:tc>
          <w:tcPr>
            <w:tcW w:w="904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0EE5" w:rsidRPr="00030EE5" w:rsidRDefault="00030EE5" w:rsidP="0003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† The analysis was performed including participants who has the risk of mild and moderate of OSA.</w:t>
            </w:r>
            <w:r w:rsidRPr="00030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 Due to sparsity of the data, OR could not be calculated in the model</w:t>
            </w:r>
          </w:p>
        </w:tc>
      </w:tr>
    </w:tbl>
    <w:p w:rsidR="00532798" w:rsidRPr="00030EE5" w:rsidRDefault="00532798">
      <w:bookmarkStart w:id="0" w:name="_GoBack"/>
      <w:bookmarkEnd w:id="0"/>
    </w:p>
    <w:sectPr w:rsidR="00532798" w:rsidRPr="00030E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E5"/>
    <w:rsid w:val="00030EE5"/>
    <w:rsid w:val="0053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"/>
    <o:shapelayout v:ext="edit">
      <o:idmap v:ext="edit" data="1"/>
    </o:shapelayout>
  </w:shapeDefaults>
  <w:decimalSymbol w:val="."/>
  <w:listSeparator w:val=","/>
  <w15:chartTrackingRefBased/>
  <w15:docId w15:val="{36A58630-0F15-4C77-A168-E30E7B88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3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윤서(대학원 보건학과)</dc:creator>
  <cp:keywords/>
  <dc:description/>
  <cp:lastModifiedBy>장윤서(대학원 보건학과)</cp:lastModifiedBy>
  <cp:revision>1</cp:revision>
  <dcterms:created xsi:type="dcterms:W3CDTF">2023-03-13T09:27:00Z</dcterms:created>
  <dcterms:modified xsi:type="dcterms:W3CDTF">2023-03-13T09:28:00Z</dcterms:modified>
</cp:coreProperties>
</file>